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9A43D" w14:textId="77777777" w:rsidR="00006C3F" w:rsidRPr="006B7A01" w:rsidRDefault="00006C3F" w:rsidP="00932971">
      <w:pPr>
        <w:shd w:val="clear" w:color="auto" w:fill="FFFFFF"/>
        <w:adjustRightInd w:val="0"/>
        <w:snapToGrid w:val="0"/>
        <w:rPr>
          <w:rFonts w:ascii="Times New Roman" w:hAnsi="Times New Roman" w:cs="Times New Roman"/>
          <w:color w:val="000000" w:themeColor="text1"/>
        </w:rPr>
      </w:pPr>
    </w:p>
    <w:p w14:paraId="449C33A4" w14:textId="7477B28E" w:rsidR="006B7A01" w:rsidRDefault="006B7A01" w:rsidP="00B1775C">
      <w:pPr>
        <w:shd w:val="clear" w:color="auto" w:fill="FFFFFF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6B7A01">
        <w:rPr>
          <w:rFonts w:ascii="Times New Roman" w:hAnsi="Times New Roman" w:cs="Times New Roman" w:hint="eastAsia"/>
          <w:color w:val="000000" w:themeColor="text1"/>
        </w:rPr>
        <w:t>S</w:t>
      </w:r>
      <w:r w:rsidR="001F305A">
        <w:rPr>
          <w:rFonts w:ascii="Times New Roman" w:hAnsi="Times New Roman" w:cs="Times New Roman"/>
          <w:color w:val="000000" w:themeColor="text1"/>
        </w:rPr>
        <w:t>1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Table </w:t>
      </w:r>
      <w:r w:rsidRPr="006B7A01">
        <w:rPr>
          <w:rFonts w:ascii="Times New Roman" w:hAnsi="Times New Roman" w:cs="Times New Roman"/>
          <w:color w:val="000000" w:themeColor="text1"/>
        </w:rPr>
        <w:t>The mRNA sequence similarity alignment</w:t>
      </w:r>
    </w:p>
    <w:p w14:paraId="56AC7269" w14:textId="77777777" w:rsidR="006B7A01" w:rsidRPr="006B7A01" w:rsidRDefault="006B7A01" w:rsidP="00B1775C">
      <w:pPr>
        <w:shd w:val="clear" w:color="auto" w:fill="FFFFFF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ad"/>
        <w:tblW w:w="995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3295"/>
      </w:tblGrid>
      <w:tr w:rsidR="006B7A01" w:rsidRPr="006B7A01" w14:paraId="77CD82B9" w14:textId="77777777" w:rsidTr="00A74211">
        <w:trPr>
          <w:jc w:val="center"/>
        </w:trPr>
        <w:tc>
          <w:tcPr>
            <w:tcW w:w="6663" w:type="dxa"/>
            <w:tcBorders>
              <w:bottom w:val="single" w:sz="4" w:space="0" w:color="auto"/>
            </w:tcBorders>
            <w:vAlign w:val="bottom"/>
          </w:tcPr>
          <w:p w14:paraId="0ABDC5C7" w14:textId="0E6A0CE6" w:rsidR="00FA5B35" w:rsidRPr="006B7A01" w:rsidRDefault="00FA5B35" w:rsidP="0011286C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7A01">
              <w:rPr>
                <w:rFonts w:ascii="Times New Roman" w:hAnsi="Times New Roman" w:cs="Times New Roman"/>
                <w:color w:val="000000" w:themeColor="text1"/>
              </w:rPr>
              <w:t>Names of the aligned sequences</w:t>
            </w:r>
          </w:p>
        </w:tc>
        <w:tc>
          <w:tcPr>
            <w:tcW w:w="3295" w:type="dxa"/>
            <w:tcBorders>
              <w:bottom w:val="single" w:sz="4" w:space="0" w:color="auto"/>
            </w:tcBorders>
            <w:vAlign w:val="bottom"/>
          </w:tcPr>
          <w:p w14:paraId="2D591532" w14:textId="6B11FE26" w:rsidR="00FA5B35" w:rsidRPr="006B7A01" w:rsidRDefault="00FA5B35" w:rsidP="0011286C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7A01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>esults of BLAST analysis</w:t>
            </w:r>
          </w:p>
        </w:tc>
      </w:tr>
      <w:tr w:rsidR="006B7A01" w:rsidRPr="006B7A01" w14:paraId="03A75766" w14:textId="77777777" w:rsidTr="00A74211">
        <w:trPr>
          <w:jc w:val="center"/>
        </w:trPr>
        <w:tc>
          <w:tcPr>
            <w:tcW w:w="6663" w:type="dxa"/>
            <w:tcBorders>
              <w:bottom w:val="nil"/>
            </w:tcBorders>
            <w:vAlign w:val="bottom"/>
          </w:tcPr>
          <w:p w14:paraId="00CB2EDA" w14:textId="75733FF1" w:rsidR="009E4A65" w:rsidRPr="006B7A01" w:rsidRDefault="009E4A65" w:rsidP="0011286C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7A01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>abbit SR-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B1</w:t>
            </w:r>
            <w:proofErr w:type="spellEnd"/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 &amp; </w:t>
            </w:r>
            <w:r w:rsidRPr="00A7421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. japonicum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CD36RP</w:t>
            </w:r>
            <w:proofErr w:type="spellEnd"/>
          </w:p>
        </w:tc>
        <w:tc>
          <w:tcPr>
            <w:tcW w:w="3295" w:type="dxa"/>
            <w:tcBorders>
              <w:bottom w:val="nil"/>
            </w:tcBorders>
            <w:vAlign w:val="bottom"/>
          </w:tcPr>
          <w:p w14:paraId="0DD10131" w14:textId="03FBFEA9" w:rsidR="009E4A65" w:rsidRPr="006B7A01" w:rsidRDefault="009E4A65" w:rsidP="0011286C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7A01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>o significant similarity found</w:t>
            </w:r>
          </w:p>
        </w:tc>
      </w:tr>
      <w:tr w:rsidR="006B7A01" w:rsidRPr="006B7A01" w14:paraId="3480859F" w14:textId="77777777" w:rsidTr="00A7421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  <w:vAlign w:val="bottom"/>
          </w:tcPr>
          <w:p w14:paraId="52B81B0F" w14:textId="0A69D7B9" w:rsidR="009E4A65" w:rsidRPr="006B7A01" w:rsidRDefault="009E4A65" w:rsidP="0011286C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7A01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abbit 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CD36</w:t>
            </w:r>
            <w:proofErr w:type="spellEnd"/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 transcript variant 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X1</w:t>
            </w:r>
            <w:proofErr w:type="spellEnd"/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 &amp; </w:t>
            </w:r>
            <w:r w:rsidRPr="00A7421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. japonicum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CD36RP</w:t>
            </w:r>
            <w:proofErr w:type="spellEnd"/>
          </w:p>
        </w:tc>
        <w:tc>
          <w:tcPr>
            <w:tcW w:w="3295" w:type="dxa"/>
            <w:tcBorders>
              <w:top w:val="nil"/>
              <w:bottom w:val="nil"/>
            </w:tcBorders>
            <w:vAlign w:val="bottom"/>
          </w:tcPr>
          <w:p w14:paraId="7BF30129" w14:textId="30522079" w:rsidR="009E4A65" w:rsidRPr="006B7A01" w:rsidRDefault="009E4A65" w:rsidP="0011286C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7A01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>o significant similarity found</w:t>
            </w:r>
          </w:p>
        </w:tc>
      </w:tr>
      <w:tr w:rsidR="006B7A01" w:rsidRPr="006B7A01" w14:paraId="3C2778C5" w14:textId="77777777" w:rsidTr="00A7421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  <w:vAlign w:val="bottom"/>
          </w:tcPr>
          <w:p w14:paraId="34401512" w14:textId="17A507D3" w:rsidR="009E4A65" w:rsidRPr="006B7A01" w:rsidRDefault="009E4A65" w:rsidP="0011286C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7A01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abbit 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CD36</w:t>
            </w:r>
            <w:proofErr w:type="spellEnd"/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 transcript variant 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X2</w:t>
            </w:r>
            <w:proofErr w:type="spellEnd"/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 &amp; </w:t>
            </w:r>
            <w:r w:rsidRPr="00A7421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. japonicum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CD36RP</w:t>
            </w:r>
            <w:proofErr w:type="spellEnd"/>
          </w:p>
        </w:tc>
        <w:tc>
          <w:tcPr>
            <w:tcW w:w="3295" w:type="dxa"/>
            <w:tcBorders>
              <w:top w:val="nil"/>
              <w:bottom w:val="nil"/>
            </w:tcBorders>
            <w:vAlign w:val="bottom"/>
          </w:tcPr>
          <w:p w14:paraId="19751807" w14:textId="12A583B3" w:rsidR="009E4A65" w:rsidRPr="006B7A01" w:rsidRDefault="009E4A65" w:rsidP="0011286C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7A01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>o significant similarity found</w:t>
            </w:r>
          </w:p>
        </w:tc>
      </w:tr>
      <w:tr w:rsidR="006B7A01" w:rsidRPr="006B7A01" w14:paraId="1338A8D1" w14:textId="77777777" w:rsidTr="00A7421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  <w:vAlign w:val="bottom"/>
          </w:tcPr>
          <w:p w14:paraId="73AA7E87" w14:textId="3FBA3D2D" w:rsidR="009E4A65" w:rsidRPr="006B7A01" w:rsidRDefault="009E4A65" w:rsidP="0011286C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7A01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abbit 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CD36</w:t>
            </w:r>
            <w:proofErr w:type="spellEnd"/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 transcript variant 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X3</w:t>
            </w:r>
            <w:proofErr w:type="spellEnd"/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 &amp; </w:t>
            </w:r>
            <w:r w:rsidRPr="00A7421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. japonicum 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CD36RP</w:t>
            </w:r>
            <w:proofErr w:type="spellEnd"/>
          </w:p>
        </w:tc>
        <w:tc>
          <w:tcPr>
            <w:tcW w:w="3295" w:type="dxa"/>
            <w:tcBorders>
              <w:top w:val="nil"/>
              <w:bottom w:val="nil"/>
            </w:tcBorders>
            <w:vAlign w:val="bottom"/>
          </w:tcPr>
          <w:p w14:paraId="6EC4E957" w14:textId="3F171CAC" w:rsidR="009E4A65" w:rsidRPr="006B7A01" w:rsidRDefault="009E4A65" w:rsidP="0011286C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7A01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>o significant similarity found</w:t>
            </w:r>
          </w:p>
        </w:tc>
      </w:tr>
      <w:tr w:rsidR="006B7A01" w:rsidRPr="006B7A01" w14:paraId="246419EE" w14:textId="77777777" w:rsidTr="00A7421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  <w:vAlign w:val="bottom"/>
          </w:tcPr>
          <w:p w14:paraId="315D8FEB" w14:textId="1C5ADF5B" w:rsidR="009E4A65" w:rsidRPr="006B7A01" w:rsidRDefault="009E4A65" w:rsidP="0011286C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7A01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abbit 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CD36</w:t>
            </w:r>
            <w:proofErr w:type="spellEnd"/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 transcript variant 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X4</w:t>
            </w:r>
            <w:proofErr w:type="spellEnd"/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 &amp; </w:t>
            </w:r>
            <w:r w:rsidRPr="00A7421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. japonicum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CD36RP</w:t>
            </w:r>
            <w:proofErr w:type="spellEnd"/>
          </w:p>
        </w:tc>
        <w:tc>
          <w:tcPr>
            <w:tcW w:w="3295" w:type="dxa"/>
            <w:tcBorders>
              <w:top w:val="nil"/>
              <w:bottom w:val="nil"/>
            </w:tcBorders>
            <w:vAlign w:val="bottom"/>
          </w:tcPr>
          <w:p w14:paraId="6D670628" w14:textId="3305B7A6" w:rsidR="009E4A65" w:rsidRPr="006B7A01" w:rsidRDefault="009E4A65" w:rsidP="0011286C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7A01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>o significant similarity found</w:t>
            </w:r>
          </w:p>
        </w:tc>
      </w:tr>
      <w:tr w:rsidR="006B7A01" w:rsidRPr="006B7A01" w14:paraId="76760C3E" w14:textId="77777777" w:rsidTr="00A7421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  <w:vAlign w:val="bottom"/>
          </w:tcPr>
          <w:p w14:paraId="33D8F1DC" w14:textId="62A4C0F3" w:rsidR="009E4A65" w:rsidRPr="006B7A01" w:rsidRDefault="009E4A65" w:rsidP="0011286C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7A01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abbit 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CD36</w:t>
            </w:r>
            <w:proofErr w:type="spellEnd"/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 transcript variant 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X5</w:t>
            </w:r>
            <w:proofErr w:type="spellEnd"/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 &amp; </w:t>
            </w:r>
            <w:r w:rsidRPr="00A7421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. japonicum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CD36RP</w:t>
            </w:r>
            <w:proofErr w:type="spellEnd"/>
          </w:p>
        </w:tc>
        <w:tc>
          <w:tcPr>
            <w:tcW w:w="3295" w:type="dxa"/>
            <w:tcBorders>
              <w:top w:val="nil"/>
              <w:bottom w:val="nil"/>
            </w:tcBorders>
            <w:vAlign w:val="bottom"/>
          </w:tcPr>
          <w:p w14:paraId="24C3613C" w14:textId="177EAB8B" w:rsidR="009E4A65" w:rsidRPr="006B7A01" w:rsidRDefault="009E4A65" w:rsidP="0011286C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7A01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>o significant similarity found</w:t>
            </w:r>
          </w:p>
        </w:tc>
      </w:tr>
      <w:tr w:rsidR="006B7A01" w:rsidRPr="006B7A01" w14:paraId="3912C966" w14:textId="77777777" w:rsidTr="00A74211">
        <w:trPr>
          <w:jc w:val="center"/>
        </w:trPr>
        <w:tc>
          <w:tcPr>
            <w:tcW w:w="6663" w:type="dxa"/>
            <w:tcBorders>
              <w:top w:val="nil"/>
              <w:bottom w:val="nil"/>
            </w:tcBorders>
            <w:vAlign w:val="bottom"/>
          </w:tcPr>
          <w:p w14:paraId="70C3D0CC" w14:textId="406299D1" w:rsidR="009E4A65" w:rsidRPr="006B7A01" w:rsidRDefault="009E4A65" w:rsidP="0011286C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7A01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abbit 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CD36</w:t>
            </w:r>
            <w:proofErr w:type="spellEnd"/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 transcript variant 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X6</w:t>
            </w:r>
            <w:proofErr w:type="spellEnd"/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 &amp; </w:t>
            </w:r>
            <w:r w:rsidRPr="00A7421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. japonicum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CD36RP</w:t>
            </w:r>
            <w:proofErr w:type="spellEnd"/>
          </w:p>
        </w:tc>
        <w:tc>
          <w:tcPr>
            <w:tcW w:w="3295" w:type="dxa"/>
            <w:tcBorders>
              <w:top w:val="nil"/>
              <w:bottom w:val="nil"/>
            </w:tcBorders>
            <w:vAlign w:val="bottom"/>
          </w:tcPr>
          <w:p w14:paraId="232E0F6F" w14:textId="7EBCC73F" w:rsidR="009E4A65" w:rsidRPr="006B7A01" w:rsidRDefault="009E4A65" w:rsidP="0011286C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7A01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>o significant similarity found</w:t>
            </w:r>
          </w:p>
        </w:tc>
      </w:tr>
      <w:tr w:rsidR="006B7A01" w:rsidRPr="006B7A01" w14:paraId="6ABD6324" w14:textId="77777777" w:rsidTr="00A74211">
        <w:trPr>
          <w:jc w:val="center"/>
        </w:trPr>
        <w:tc>
          <w:tcPr>
            <w:tcW w:w="6663" w:type="dxa"/>
            <w:tcBorders>
              <w:top w:val="nil"/>
            </w:tcBorders>
            <w:vAlign w:val="bottom"/>
          </w:tcPr>
          <w:p w14:paraId="1F330309" w14:textId="4CD54D25" w:rsidR="009E4A65" w:rsidRPr="006B7A01" w:rsidRDefault="009E4A65" w:rsidP="0011286C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7A01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abbit 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CD36</w:t>
            </w:r>
            <w:proofErr w:type="spellEnd"/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 transcript variant 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X7</w:t>
            </w:r>
            <w:proofErr w:type="spellEnd"/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 &amp; </w:t>
            </w:r>
            <w:r w:rsidRPr="00A7421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. japonicum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B7A01">
              <w:rPr>
                <w:rFonts w:ascii="Times New Roman" w:hAnsi="Times New Roman" w:cs="Times New Roman"/>
                <w:color w:val="000000" w:themeColor="text1"/>
              </w:rPr>
              <w:t>CD36RP</w:t>
            </w:r>
            <w:proofErr w:type="spellEnd"/>
          </w:p>
        </w:tc>
        <w:tc>
          <w:tcPr>
            <w:tcW w:w="3295" w:type="dxa"/>
            <w:tcBorders>
              <w:top w:val="nil"/>
            </w:tcBorders>
            <w:vAlign w:val="bottom"/>
          </w:tcPr>
          <w:p w14:paraId="03082699" w14:textId="2950AD00" w:rsidR="009E4A65" w:rsidRPr="006B7A01" w:rsidRDefault="009E4A65" w:rsidP="0011286C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7A01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B7A01">
              <w:rPr>
                <w:rFonts w:ascii="Times New Roman" w:hAnsi="Times New Roman" w:cs="Times New Roman"/>
                <w:color w:val="000000" w:themeColor="text1"/>
              </w:rPr>
              <w:t>o significant similarity found</w:t>
            </w:r>
          </w:p>
        </w:tc>
      </w:tr>
    </w:tbl>
    <w:p w14:paraId="07EFB2E8" w14:textId="77777777" w:rsidR="00E66965" w:rsidRDefault="00E66965" w:rsidP="00B1775C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71B5CBD" w14:textId="758A13B2" w:rsidR="00B1775C" w:rsidRPr="00B1775C" w:rsidRDefault="00B1775C" w:rsidP="00B1775C">
      <w:pPr>
        <w:shd w:val="clear" w:color="auto" w:fill="FFFFFF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NCBI</w:t>
      </w:r>
      <w:proofErr w:type="spellEnd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 reference sequence Nos.: </w:t>
      </w:r>
      <w:r w:rsidRPr="00B1775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</w:t>
      </w:r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abbit SR-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B1</w:t>
      </w:r>
      <w:proofErr w:type="spellEnd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NM_001082788.1</w:t>
      </w:r>
      <w:proofErr w:type="spellEnd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B1775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</w:t>
      </w:r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it 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CD36</w:t>
      </w:r>
      <w:proofErr w:type="spellEnd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anscript variant 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X1</w:t>
      </w:r>
      <w:proofErr w:type="spellEnd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XM_002712016.4</w:t>
      </w:r>
      <w:proofErr w:type="spellEnd"/>
      <w:r w:rsidRPr="00B1775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1775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</w:t>
      </w:r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it 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CD36</w:t>
      </w:r>
      <w:proofErr w:type="spellEnd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anscript variant 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X2</w:t>
      </w:r>
      <w:proofErr w:type="spellEnd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XM_008258296.3</w:t>
      </w:r>
      <w:proofErr w:type="spellEnd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B1775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</w:t>
      </w:r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it 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CD36</w:t>
      </w:r>
      <w:proofErr w:type="spellEnd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anscript variant 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X3</w:t>
      </w:r>
      <w:proofErr w:type="spellEnd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XM_008258298.3</w:t>
      </w:r>
      <w:proofErr w:type="spellEnd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B1775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</w:t>
      </w:r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it 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CD36</w:t>
      </w:r>
      <w:proofErr w:type="spellEnd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anscript variant 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X4</w:t>
      </w:r>
      <w:proofErr w:type="spellEnd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XM_008258297.3</w:t>
      </w:r>
      <w:proofErr w:type="spellEnd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B1775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</w:t>
      </w:r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it 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CD36</w:t>
      </w:r>
      <w:proofErr w:type="spellEnd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anscript variant 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X5</w:t>
      </w:r>
      <w:proofErr w:type="spellEnd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XM_008258299.3</w:t>
      </w:r>
      <w:proofErr w:type="spellEnd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B1775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</w:t>
      </w:r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it 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CD36</w:t>
      </w:r>
      <w:proofErr w:type="spellEnd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anscript variant 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X6</w:t>
      </w:r>
      <w:proofErr w:type="spellEnd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XM_008258301.3</w:t>
      </w:r>
      <w:proofErr w:type="spellEnd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B1775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</w:t>
      </w:r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it 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CD36</w:t>
      </w:r>
      <w:proofErr w:type="spellEnd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anscript variant 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X7</w:t>
      </w:r>
      <w:proofErr w:type="spellEnd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B1775C">
        <w:rPr>
          <w:rFonts w:ascii="Times New Roman" w:hAnsi="Times New Roman" w:cs="Times New Roman"/>
          <w:color w:val="000000" w:themeColor="text1"/>
          <w:sz w:val="20"/>
          <w:szCs w:val="20"/>
        </w:rPr>
        <w:t>XM_008258300.3</w:t>
      </w:r>
      <w:proofErr w:type="spellEnd"/>
      <w:r w:rsidR="00A742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A74211" w:rsidRPr="00A7421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S. japonicum </w:t>
      </w:r>
      <w:proofErr w:type="spellStart"/>
      <w:r w:rsidR="00A74211" w:rsidRPr="00A74211">
        <w:rPr>
          <w:rFonts w:ascii="Times New Roman" w:hAnsi="Times New Roman" w:cs="Times New Roman"/>
          <w:color w:val="000000" w:themeColor="text1"/>
          <w:sz w:val="20"/>
          <w:szCs w:val="20"/>
        </w:rPr>
        <w:t>CD36RP</w:t>
      </w:r>
      <w:proofErr w:type="spellEnd"/>
      <w:r w:rsidR="00A742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A74211" w:rsidRPr="00A74211">
        <w:rPr>
          <w:rFonts w:ascii="Times New Roman" w:hAnsi="Times New Roman" w:cs="Times New Roman"/>
          <w:color w:val="000000" w:themeColor="text1"/>
          <w:sz w:val="20"/>
          <w:szCs w:val="20"/>
        </w:rPr>
        <w:t>AY496973.1</w:t>
      </w:r>
      <w:r w:rsidR="00A7421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sectPr w:rsidR="00B1775C" w:rsidRPr="00B1775C" w:rsidSect="00A3372A">
      <w:pgSz w:w="11900" w:h="16840"/>
      <w:pgMar w:top="737" w:right="720" w:bottom="720" w:left="720" w:header="851" w:footer="992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DB68C0"/>
    <w:multiLevelType w:val="hybridMultilevel"/>
    <w:tmpl w:val="1010AD92"/>
    <w:lvl w:ilvl="0" w:tplc="D21C28C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33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2DF2A77"/>
    <w:multiLevelType w:val="hybridMultilevel"/>
    <w:tmpl w:val="E3C8F254"/>
    <w:lvl w:ilvl="0" w:tplc="DC58BD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87591750">
    <w:abstractNumId w:val="1"/>
  </w:num>
  <w:num w:numId="2" w16cid:durableId="1232618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1F2"/>
    <w:rsid w:val="00006C3F"/>
    <w:rsid w:val="00015C86"/>
    <w:rsid w:val="000160A3"/>
    <w:rsid w:val="00023D32"/>
    <w:rsid w:val="00023E49"/>
    <w:rsid w:val="000277E1"/>
    <w:rsid w:val="00034084"/>
    <w:rsid w:val="00042223"/>
    <w:rsid w:val="00061AEF"/>
    <w:rsid w:val="00072ED0"/>
    <w:rsid w:val="00076319"/>
    <w:rsid w:val="0009022A"/>
    <w:rsid w:val="000B645F"/>
    <w:rsid w:val="000C0135"/>
    <w:rsid w:val="000D1E80"/>
    <w:rsid w:val="000E4E3C"/>
    <w:rsid w:val="00100ADD"/>
    <w:rsid w:val="0011286C"/>
    <w:rsid w:val="001152DC"/>
    <w:rsid w:val="00135560"/>
    <w:rsid w:val="0013644C"/>
    <w:rsid w:val="00154BD1"/>
    <w:rsid w:val="00164259"/>
    <w:rsid w:val="00167A39"/>
    <w:rsid w:val="00196520"/>
    <w:rsid w:val="001A4CA6"/>
    <w:rsid w:val="001B2ED3"/>
    <w:rsid w:val="001F305A"/>
    <w:rsid w:val="002054A6"/>
    <w:rsid w:val="00246CFA"/>
    <w:rsid w:val="00292E7D"/>
    <w:rsid w:val="002E185B"/>
    <w:rsid w:val="002F005C"/>
    <w:rsid w:val="002F2D56"/>
    <w:rsid w:val="002F6BF8"/>
    <w:rsid w:val="00341396"/>
    <w:rsid w:val="003442E4"/>
    <w:rsid w:val="00344D15"/>
    <w:rsid w:val="00380B4D"/>
    <w:rsid w:val="003B3DDC"/>
    <w:rsid w:val="003D60A1"/>
    <w:rsid w:val="003E117E"/>
    <w:rsid w:val="00412B24"/>
    <w:rsid w:val="00414165"/>
    <w:rsid w:val="00440C53"/>
    <w:rsid w:val="00452295"/>
    <w:rsid w:val="004636E1"/>
    <w:rsid w:val="00464C07"/>
    <w:rsid w:val="00467EBE"/>
    <w:rsid w:val="00481262"/>
    <w:rsid w:val="004872F3"/>
    <w:rsid w:val="004A0662"/>
    <w:rsid w:val="004E5319"/>
    <w:rsid w:val="00500348"/>
    <w:rsid w:val="00522FE6"/>
    <w:rsid w:val="00525658"/>
    <w:rsid w:val="005313AD"/>
    <w:rsid w:val="005360FE"/>
    <w:rsid w:val="00546071"/>
    <w:rsid w:val="0054666B"/>
    <w:rsid w:val="00551988"/>
    <w:rsid w:val="005650B5"/>
    <w:rsid w:val="005713B8"/>
    <w:rsid w:val="00575FD0"/>
    <w:rsid w:val="005824F1"/>
    <w:rsid w:val="00586504"/>
    <w:rsid w:val="0059138E"/>
    <w:rsid w:val="005942FD"/>
    <w:rsid w:val="005A23F5"/>
    <w:rsid w:val="005B7253"/>
    <w:rsid w:val="005B74AB"/>
    <w:rsid w:val="005C01C3"/>
    <w:rsid w:val="005C20D7"/>
    <w:rsid w:val="005C4E81"/>
    <w:rsid w:val="005F39AF"/>
    <w:rsid w:val="005F63D8"/>
    <w:rsid w:val="006040EF"/>
    <w:rsid w:val="00606F02"/>
    <w:rsid w:val="006405FD"/>
    <w:rsid w:val="006406EC"/>
    <w:rsid w:val="00642F7C"/>
    <w:rsid w:val="006560B7"/>
    <w:rsid w:val="00656378"/>
    <w:rsid w:val="00663D3E"/>
    <w:rsid w:val="00673F49"/>
    <w:rsid w:val="006945E8"/>
    <w:rsid w:val="006A4780"/>
    <w:rsid w:val="006B7A01"/>
    <w:rsid w:val="006C202C"/>
    <w:rsid w:val="006C2BE1"/>
    <w:rsid w:val="006D2834"/>
    <w:rsid w:val="006D2ADC"/>
    <w:rsid w:val="006F23E8"/>
    <w:rsid w:val="007014DF"/>
    <w:rsid w:val="007137B6"/>
    <w:rsid w:val="00715621"/>
    <w:rsid w:val="00730396"/>
    <w:rsid w:val="007417DA"/>
    <w:rsid w:val="0074680D"/>
    <w:rsid w:val="00757FF8"/>
    <w:rsid w:val="007921BF"/>
    <w:rsid w:val="007B4517"/>
    <w:rsid w:val="007E404D"/>
    <w:rsid w:val="00810DB9"/>
    <w:rsid w:val="00833BB0"/>
    <w:rsid w:val="00847D28"/>
    <w:rsid w:val="008778A1"/>
    <w:rsid w:val="00880848"/>
    <w:rsid w:val="008911C9"/>
    <w:rsid w:val="008A2D0B"/>
    <w:rsid w:val="008B5587"/>
    <w:rsid w:val="008C1D09"/>
    <w:rsid w:val="008C30C6"/>
    <w:rsid w:val="008C58F8"/>
    <w:rsid w:val="008D504D"/>
    <w:rsid w:val="008D6979"/>
    <w:rsid w:val="008E080D"/>
    <w:rsid w:val="008F3FDE"/>
    <w:rsid w:val="008F40DD"/>
    <w:rsid w:val="00903E9D"/>
    <w:rsid w:val="009077AA"/>
    <w:rsid w:val="009272A8"/>
    <w:rsid w:val="00932971"/>
    <w:rsid w:val="009332F6"/>
    <w:rsid w:val="00941871"/>
    <w:rsid w:val="00962C5A"/>
    <w:rsid w:val="009653F6"/>
    <w:rsid w:val="00976060"/>
    <w:rsid w:val="00984F77"/>
    <w:rsid w:val="009934CC"/>
    <w:rsid w:val="009A7490"/>
    <w:rsid w:val="009B4A7B"/>
    <w:rsid w:val="009D3617"/>
    <w:rsid w:val="009D6F8D"/>
    <w:rsid w:val="009E4A65"/>
    <w:rsid w:val="009F0126"/>
    <w:rsid w:val="00A3372A"/>
    <w:rsid w:val="00A460EA"/>
    <w:rsid w:val="00A51968"/>
    <w:rsid w:val="00A64CE1"/>
    <w:rsid w:val="00A74211"/>
    <w:rsid w:val="00AA4B97"/>
    <w:rsid w:val="00AA5789"/>
    <w:rsid w:val="00AB5E57"/>
    <w:rsid w:val="00AD0DD1"/>
    <w:rsid w:val="00AE752C"/>
    <w:rsid w:val="00AF5BBE"/>
    <w:rsid w:val="00B1775C"/>
    <w:rsid w:val="00B2165A"/>
    <w:rsid w:val="00B32FF0"/>
    <w:rsid w:val="00B33D86"/>
    <w:rsid w:val="00B37366"/>
    <w:rsid w:val="00B52CEE"/>
    <w:rsid w:val="00B6756F"/>
    <w:rsid w:val="00B76B98"/>
    <w:rsid w:val="00B807CF"/>
    <w:rsid w:val="00BB6566"/>
    <w:rsid w:val="00BE0390"/>
    <w:rsid w:val="00BE397B"/>
    <w:rsid w:val="00BF51F2"/>
    <w:rsid w:val="00BF6A6B"/>
    <w:rsid w:val="00C03866"/>
    <w:rsid w:val="00C065F0"/>
    <w:rsid w:val="00C07FC3"/>
    <w:rsid w:val="00C274D6"/>
    <w:rsid w:val="00C342CF"/>
    <w:rsid w:val="00C5555A"/>
    <w:rsid w:val="00C570CB"/>
    <w:rsid w:val="00C61910"/>
    <w:rsid w:val="00C701F9"/>
    <w:rsid w:val="00C91395"/>
    <w:rsid w:val="00C972D1"/>
    <w:rsid w:val="00CA46CF"/>
    <w:rsid w:val="00CB167C"/>
    <w:rsid w:val="00CC227B"/>
    <w:rsid w:val="00CE0E03"/>
    <w:rsid w:val="00CE5F7F"/>
    <w:rsid w:val="00CE65CC"/>
    <w:rsid w:val="00D04DF0"/>
    <w:rsid w:val="00D30BCF"/>
    <w:rsid w:val="00D314C1"/>
    <w:rsid w:val="00D31592"/>
    <w:rsid w:val="00D6392C"/>
    <w:rsid w:val="00D80ACC"/>
    <w:rsid w:val="00D859FD"/>
    <w:rsid w:val="00DB0DED"/>
    <w:rsid w:val="00DC4F06"/>
    <w:rsid w:val="00E01E01"/>
    <w:rsid w:val="00E1699A"/>
    <w:rsid w:val="00E34F45"/>
    <w:rsid w:val="00E36B61"/>
    <w:rsid w:val="00E41145"/>
    <w:rsid w:val="00E42714"/>
    <w:rsid w:val="00E43BD3"/>
    <w:rsid w:val="00E53D42"/>
    <w:rsid w:val="00E66965"/>
    <w:rsid w:val="00E67159"/>
    <w:rsid w:val="00E679B4"/>
    <w:rsid w:val="00E81FAD"/>
    <w:rsid w:val="00E863E2"/>
    <w:rsid w:val="00E942A0"/>
    <w:rsid w:val="00E97580"/>
    <w:rsid w:val="00EA5F7A"/>
    <w:rsid w:val="00ED6777"/>
    <w:rsid w:val="00F2606D"/>
    <w:rsid w:val="00F313D3"/>
    <w:rsid w:val="00F33CEF"/>
    <w:rsid w:val="00F4646C"/>
    <w:rsid w:val="00FA5B35"/>
    <w:rsid w:val="00FA6F2A"/>
    <w:rsid w:val="00FD4868"/>
    <w:rsid w:val="00FD7B4D"/>
    <w:rsid w:val="00FE75D9"/>
    <w:rsid w:val="00FF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E8CAA"/>
  <w15:docId w15:val="{726D8672-7A1A-FF4A-B7A5-9154EA378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775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F51F2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5942FD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5942FD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6">
    <w:name w:val="批注文字 字符"/>
    <w:basedOn w:val="a0"/>
    <w:link w:val="a5"/>
    <w:uiPriority w:val="99"/>
    <w:semiHidden/>
    <w:rsid w:val="005942FD"/>
  </w:style>
  <w:style w:type="paragraph" w:styleId="a7">
    <w:name w:val="annotation subject"/>
    <w:basedOn w:val="a5"/>
    <w:next w:val="a5"/>
    <w:link w:val="a8"/>
    <w:uiPriority w:val="99"/>
    <w:semiHidden/>
    <w:unhideWhenUsed/>
    <w:rsid w:val="005942FD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5942FD"/>
    <w:rPr>
      <w:b/>
      <w:bCs/>
    </w:rPr>
  </w:style>
  <w:style w:type="paragraph" w:customStyle="1" w:styleId="EndNoteBibliography">
    <w:name w:val="EndNote Bibliography"/>
    <w:basedOn w:val="a"/>
    <w:link w:val="EndNoteBibliography0"/>
    <w:rsid w:val="009653F6"/>
    <w:pPr>
      <w:widowControl w:val="0"/>
      <w:jc w:val="both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0">
    <w:name w:val="EndNote Bibliography 字符"/>
    <w:basedOn w:val="a0"/>
    <w:link w:val="EndNoteBibliography"/>
    <w:rsid w:val="009653F6"/>
    <w:rPr>
      <w:rFonts w:ascii="DengXian" w:eastAsia="DengXian" w:hAnsi="DengXian"/>
      <w:sz w:val="20"/>
    </w:rPr>
  </w:style>
  <w:style w:type="paragraph" w:styleId="a9">
    <w:name w:val="List Paragraph"/>
    <w:basedOn w:val="a"/>
    <w:uiPriority w:val="34"/>
    <w:qFormat/>
    <w:rsid w:val="006945E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a">
    <w:name w:val="Balloon Text"/>
    <w:basedOn w:val="a"/>
    <w:link w:val="ab"/>
    <w:uiPriority w:val="99"/>
    <w:semiHidden/>
    <w:unhideWhenUsed/>
    <w:rsid w:val="00FD7B4D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D7B4D"/>
    <w:rPr>
      <w:sz w:val="18"/>
      <w:szCs w:val="18"/>
    </w:rPr>
  </w:style>
  <w:style w:type="paragraph" w:styleId="ac">
    <w:name w:val="Revision"/>
    <w:hidden/>
    <w:uiPriority w:val="99"/>
    <w:semiHidden/>
    <w:rsid w:val="006040EF"/>
  </w:style>
  <w:style w:type="table" w:styleId="ad">
    <w:name w:val="Table Grid"/>
    <w:basedOn w:val="a1"/>
    <w:uiPriority w:val="39"/>
    <w:rsid w:val="00FA5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88457">
          <w:marLeft w:val="0"/>
          <w:marRight w:val="0"/>
          <w:marTop w:val="75"/>
          <w:marBottom w:val="0"/>
          <w:divBdr>
            <w:top w:val="single" w:sz="6" w:space="8" w:color="CCCCCC"/>
            <w:left w:val="single" w:sz="6" w:space="8" w:color="CCCCCC"/>
            <w:bottom w:val="single" w:sz="6" w:space="8" w:color="CCCCCC"/>
            <w:right w:val="single" w:sz="6" w:space="8" w:color="CCCCCC"/>
          </w:divBdr>
          <w:divsChild>
            <w:div w:id="689449570">
              <w:marLeft w:val="0"/>
              <w:marRight w:val="0"/>
              <w:marTop w:val="0"/>
              <w:marBottom w:val="60"/>
              <w:divBdr>
                <w:top w:val="single" w:sz="6" w:space="3" w:color="000000"/>
                <w:left w:val="none" w:sz="0" w:space="0" w:color="auto"/>
                <w:bottom w:val="single" w:sz="6" w:space="3" w:color="000000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3-08-13T15:53:00Z</dcterms:created>
  <dcterms:modified xsi:type="dcterms:W3CDTF">2023-08-16T14:41:00Z</dcterms:modified>
</cp:coreProperties>
</file>